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094" w:rsidRPr="002938FF" w:rsidRDefault="001B3543">
      <w:pPr>
        <w:widowControl w:val="0"/>
        <w:adjustRightInd/>
        <w:snapToGrid/>
        <w:spacing w:after="10" w:line="240" w:lineRule="auto"/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</w:pPr>
      <w:r w:rsidRPr="001B3543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Supplemental</w:t>
      </w:r>
      <w:r w:rsidR="005176CD" w:rsidRPr="002938FF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 Table </w:t>
      </w:r>
      <w:bookmarkStart w:id="0" w:name="_GoBack"/>
      <w:bookmarkEnd w:id="0"/>
      <w:r w:rsidR="00923A09">
        <w:rPr>
          <w:rFonts w:ascii="Times New Roman" w:eastAsia="Arial Unicode MS" w:hAnsi="Times New Roman" w:cs="Times New Roman" w:hint="eastAsia"/>
          <w:b/>
          <w:bCs/>
          <w:color w:val="000000"/>
          <w:sz w:val="21"/>
          <w:szCs w:val="21"/>
        </w:rPr>
        <w:t>2</w:t>
      </w:r>
      <w:r w:rsidR="002938FF" w:rsidRPr="002938FF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.</w:t>
      </w:r>
      <w:r w:rsidR="005176CD" w:rsidRPr="002938FF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 </w:t>
      </w:r>
      <w:r w:rsidR="005807D1" w:rsidRPr="005807D1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Mendelian randomization analysis of BMI and main components of adipocytes</w:t>
      </w:r>
      <w:r w:rsidR="005176CD" w:rsidRPr="002938FF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.</w:t>
      </w:r>
    </w:p>
    <w:tbl>
      <w:tblPr>
        <w:tblW w:w="0" w:type="auto"/>
        <w:tblInd w:w="108" w:type="dxa"/>
        <w:tblLayout w:type="fixed"/>
        <w:tblLook w:val="04A0"/>
      </w:tblPr>
      <w:tblGrid>
        <w:gridCol w:w="1922"/>
        <w:gridCol w:w="2753"/>
        <w:gridCol w:w="1451"/>
        <w:gridCol w:w="1015"/>
        <w:gridCol w:w="1594"/>
        <w:gridCol w:w="904"/>
      </w:tblGrid>
      <w:tr w:rsidR="0016786F" w:rsidRPr="002938FF" w:rsidTr="003C69F2">
        <w:trPr>
          <w:trHeight w:val="283"/>
        </w:trPr>
        <w:tc>
          <w:tcPr>
            <w:tcW w:w="1922" w:type="dxa"/>
            <w:tcBorders>
              <w:top w:val="single" w:sz="8" w:space="0" w:color="auto"/>
            </w:tcBorders>
          </w:tcPr>
          <w:p w:rsidR="00AA19E4" w:rsidRPr="0016786F" w:rsidRDefault="00AA19E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7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Exposure variable</w:t>
            </w:r>
            <w:r w:rsidR="00A74B37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53" w:type="dxa"/>
            <w:tcBorders>
              <w:top w:val="single" w:sz="8" w:space="0" w:color="auto"/>
            </w:tcBorders>
            <w:vAlign w:val="center"/>
          </w:tcPr>
          <w:p w:rsidR="00AA19E4" w:rsidRPr="0016786F" w:rsidRDefault="00AA19E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167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451" w:type="dxa"/>
            <w:tcBorders>
              <w:top w:val="single" w:sz="8" w:space="0" w:color="auto"/>
              <w:bottom w:val="single" w:sz="8" w:space="0" w:color="auto"/>
            </w:tcBorders>
          </w:tcPr>
          <w:p w:rsidR="00AA19E4" w:rsidRPr="0016786F" w:rsidRDefault="00AA19E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16786F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No. of SNP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19E4" w:rsidRPr="0016786F" w:rsidRDefault="00AA19E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16786F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19E4" w:rsidRPr="0016786F" w:rsidRDefault="00AA19E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16786F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19E4" w:rsidRPr="0016786F" w:rsidRDefault="00AA19E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16786F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  <w:t>P - value</w:t>
            </w:r>
          </w:p>
        </w:tc>
      </w:tr>
      <w:tr w:rsidR="008D5036" w:rsidRPr="002938FF" w:rsidTr="00747A2E">
        <w:trPr>
          <w:cantSplit/>
          <w:trHeight w:val="57"/>
        </w:trPr>
        <w:tc>
          <w:tcPr>
            <w:tcW w:w="1922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:rsidR="008D5036" w:rsidRPr="00043D97" w:rsidRDefault="008D5036" w:rsidP="00335DCF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Monounsaturated fatty acid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2753" w:type="dxa"/>
            <w:tcBorders>
              <w:top w:val="single" w:sz="8" w:space="0" w:color="auto"/>
            </w:tcBorders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451" w:type="dxa"/>
            <w:tcBorders>
              <w:top w:val="single" w:sz="8" w:space="0" w:color="auto"/>
            </w:tcBorders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0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61</w:t>
            </w:r>
          </w:p>
        </w:tc>
        <w:tc>
          <w:tcPr>
            <w:tcW w:w="904" w:type="dxa"/>
            <w:tcBorders>
              <w:top w:val="single" w:sz="8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16</w:t>
            </w:r>
          </w:p>
        </w:tc>
      </w:tr>
      <w:tr w:rsidR="008D5036" w:rsidRPr="002938FF" w:rsidTr="00747A2E">
        <w:trPr>
          <w:cantSplit/>
          <w:trHeight w:val="5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451" w:type="dxa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5" w:type="dxa"/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594" w:type="dxa"/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3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649</w:t>
            </w:r>
          </w:p>
        </w:tc>
        <w:tc>
          <w:tcPr>
            <w:tcW w:w="904" w:type="dxa"/>
            <w:vAlign w:val="center"/>
          </w:tcPr>
          <w:p w:rsidR="008D5036" w:rsidRPr="0069313B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8D5036" w:rsidRPr="002938FF" w:rsidTr="00747A2E">
        <w:trPr>
          <w:cantSplit/>
          <w:trHeight w:val="5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451" w:type="dxa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5" w:type="dxa"/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1594" w:type="dxa"/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46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431</w:t>
            </w:r>
          </w:p>
        </w:tc>
        <w:tc>
          <w:tcPr>
            <w:tcW w:w="904" w:type="dxa"/>
            <w:vAlign w:val="center"/>
          </w:tcPr>
          <w:p w:rsidR="008D5036" w:rsidRPr="0069313B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8D5036" w:rsidRPr="002938FF" w:rsidTr="00747A2E">
        <w:trPr>
          <w:cantSplit/>
          <w:trHeight w:val="5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451" w:type="dxa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5" w:type="dxa"/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594" w:type="dxa"/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28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518</w:t>
            </w:r>
          </w:p>
        </w:tc>
        <w:tc>
          <w:tcPr>
            <w:tcW w:w="904" w:type="dxa"/>
            <w:vAlign w:val="center"/>
          </w:tcPr>
          <w:p w:rsidR="008D5036" w:rsidRPr="0069313B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08</w:t>
            </w:r>
          </w:p>
        </w:tc>
      </w:tr>
      <w:tr w:rsidR="008D5036" w:rsidRPr="00712DD2" w:rsidTr="00747A2E">
        <w:trPr>
          <w:cantSplit/>
          <w:trHeight w:val="5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  <w:vAlign w:val="bottom"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03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554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 w:rsidP="009039B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14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 w:val="restart"/>
            <w:textDirection w:val="btLr"/>
            <w:vAlign w:val="center"/>
          </w:tcPr>
          <w:p w:rsidR="008D5036" w:rsidRPr="00043D97" w:rsidRDefault="008D5036" w:rsidP="00335DCF">
            <w:pPr>
              <w:adjustRightInd/>
              <w:snapToGrid/>
              <w:spacing w:after="0"/>
              <w:ind w:leftChars="51" w:left="112" w:right="113" w:firstLineChars="50" w:firstLine="105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Polyunsaturated fatty acid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09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12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9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63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664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21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00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46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2.164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83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686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6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658</w:t>
            </w:r>
          </w:p>
        </w:tc>
      </w:tr>
      <w:tr w:rsidR="008D5036" w:rsidRPr="00712DD2" w:rsidTr="00361BF3">
        <w:trPr>
          <w:cantSplit/>
          <w:trHeight w:val="227"/>
        </w:trPr>
        <w:tc>
          <w:tcPr>
            <w:tcW w:w="1922" w:type="dxa"/>
            <w:vMerge w:val="restart"/>
            <w:textDirection w:val="btLr"/>
          </w:tcPr>
          <w:p w:rsidR="008D5036" w:rsidRPr="00043D97" w:rsidRDefault="008D5036" w:rsidP="00335DCF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:rsidR="008D5036" w:rsidRDefault="008D5036" w:rsidP="00335DCF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 xml:space="preserve">Total phospholipid 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 </w:t>
            </w:r>
          </w:p>
          <w:p w:rsidR="008D5036" w:rsidRPr="00043D97" w:rsidRDefault="008D5036" w:rsidP="00335DCF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38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66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 w:rsidP="00335DCF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77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68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32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31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43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54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59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567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01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69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8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 w:val="restart"/>
            <w:textDirection w:val="btLr"/>
          </w:tcPr>
          <w:p w:rsidR="008D5036" w:rsidRPr="00043D97" w:rsidRDefault="008D5036" w:rsidP="00B43C01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:rsidR="008D5036" w:rsidRDefault="008D5036" w:rsidP="00B43C01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 xml:space="preserve">Total cholesterol </w:t>
            </w:r>
          </w:p>
          <w:p w:rsidR="008D5036" w:rsidRPr="00043D97" w:rsidRDefault="008D5036" w:rsidP="00B43C01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6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9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0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90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685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4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50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77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460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08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67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 w:val="restart"/>
            <w:textDirection w:val="btLr"/>
          </w:tcPr>
          <w:p w:rsidR="008D5036" w:rsidRPr="00043D97" w:rsidRDefault="008D5036" w:rsidP="00B43C01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:rsidR="008D5036" w:rsidRDefault="008D5036" w:rsidP="00B71D31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LDL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 xml:space="preserve">cholesterol </w:t>
            </w:r>
          </w:p>
          <w:p w:rsidR="008D5036" w:rsidRPr="00043D97" w:rsidRDefault="008D5036" w:rsidP="00B71D31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3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0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83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78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61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90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944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451" w:type="dxa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15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59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8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398</w:t>
            </w:r>
          </w:p>
        </w:tc>
        <w:tc>
          <w:tcPr>
            <w:tcW w:w="904" w:type="dxa"/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8D5036" w:rsidRPr="00712DD2" w:rsidTr="003C69F2">
        <w:trPr>
          <w:cantSplit/>
          <w:trHeight w:val="227"/>
        </w:trPr>
        <w:tc>
          <w:tcPr>
            <w:tcW w:w="1922" w:type="dxa"/>
            <w:vMerge/>
          </w:tcPr>
          <w:p w:rsidR="008D5036" w:rsidRPr="00043D97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  <w:vAlign w:val="bottom"/>
          </w:tcPr>
          <w:p w:rsidR="008D5036" w:rsidRPr="00AE586F" w:rsidRDefault="008D5036" w:rsidP="005A2D6D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17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1.287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8D5036" w:rsidRPr="009039BE" w:rsidRDefault="008D5036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827</w:t>
            </w:r>
          </w:p>
        </w:tc>
      </w:tr>
      <w:tr w:rsidR="008D5036" w:rsidRPr="00712DD2" w:rsidTr="003C69F2">
        <w:trPr>
          <w:cantSplit/>
          <w:trHeight w:val="20"/>
        </w:trPr>
        <w:tc>
          <w:tcPr>
            <w:tcW w:w="1922" w:type="dxa"/>
            <w:vMerge w:val="restart"/>
            <w:textDirection w:val="btLr"/>
          </w:tcPr>
          <w:p w:rsidR="008D5036" w:rsidRDefault="008D5036" w:rsidP="008D5036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:rsidR="008D5036" w:rsidRDefault="00FD73BB" w:rsidP="008D5036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>H</w:t>
            </w:r>
            <w:r w:rsidR="008D5036"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DL</w:t>
            </w:r>
            <w:r w:rsidR="008D5036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8D5036"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 xml:space="preserve">cholesterol </w:t>
            </w:r>
          </w:p>
          <w:p w:rsidR="008D5036" w:rsidRPr="00043D97" w:rsidRDefault="008D5036" w:rsidP="008D5036">
            <w:pPr>
              <w:adjustRightInd/>
              <w:snapToGrid/>
              <w:spacing w:after="0"/>
              <w:ind w:left="113" w:righ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43D97">
              <w:rPr>
                <w:rFonts w:ascii="Times New Roman" w:eastAsia="Arial Unicode MS" w:hAnsi="Times New Roman" w:cs="Times New Roman"/>
                <w:b/>
                <w:bCs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D5036" w:rsidRPr="009039BE" w:rsidRDefault="00115F6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8D5036" w:rsidRPr="009039BE" w:rsidRDefault="00F90F5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8D5036" w:rsidRPr="009039BE" w:rsidRDefault="00F90F5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842 - 1.138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8D5036" w:rsidRPr="009039BE" w:rsidRDefault="00F90F5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781</w:t>
            </w:r>
          </w:p>
        </w:tc>
      </w:tr>
      <w:tr w:rsidR="008D5036" w:rsidRPr="00712DD2" w:rsidTr="003C69F2">
        <w:trPr>
          <w:cantSplit/>
          <w:trHeight w:val="20"/>
        </w:trPr>
        <w:tc>
          <w:tcPr>
            <w:tcW w:w="1922" w:type="dxa"/>
            <w:vMerge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451" w:type="dxa"/>
          </w:tcPr>
          <w:p w:rsidR="008D5036" w:rsidRPr="009039BE" w:rsidRDefault="00115F6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15" w:type="dxa"/>
            <w:vAlign w:val="center"/>
          </w:tcPr>
          <w:p w:rsidR="008D5036" w:rsidRPr="009039BE" w:rsidRDefault="00371C9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594" w:type="dxa"/>
            <w:vAlign w:val="center"/>
          </w:tcPr>
          <w:p w:rsidR="008D5036" w:rsidRPr="009039BE" w:rsidRDefault="00371C9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811 - 1.251</w:t>
            </w:r>
          </w:p>
        </w:tc>
        <w:tc>
          <w:tcPr>
            <w:tcW w:w="904" w:type="dxa"/>
            <w:vAlign w:val="center"/>
          </w:tcPr>
          <w:p w:rsidR="008D5036" w:rsidRPr="009039BE" w:rsidRDefault="00371C9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948</w:t>
            </w:r>
          </w:p>
        </w:tc>
      </w:tr>
      <w:tr w:rsidR="008D5036" w:rsidRPr="00712DD2" w:rsidTr="003C69F2">
        <w:trPr>
          <w:cantSplit/>
          <w:trHeight w:val="20"/>
        </w:trPr>
        <w:tc>
          <w:tcPr>
            <w:tcW w:w="1922" w:type="dxa"/>
            <w:vMerge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451" w:type="dxa"/>
          </w:tcPr>
          <w:p w:rsidR="008D5036" w:rsidRPr="009039BE" w:rsidRDefault="00115F6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15" w:type="dxa"/>
            <w:vAlign w:val="center"/>
          </w:tcPr>
          <w:p w:rsidR="008D5036" w:rsidRPr="009039BE" w:rsidRDefault="00B2487D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594" w:type="dxa"/>
            <w:vAlign w:val="center"/>
          </w:tcPr>
          <w:p w:rsidR="008D5036" w:rsidRPr="009039BE" w:rsidRDefault="00B2487D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747 - 1.254</w:t>
            </w:r>
          </w:p>
        </w:tc>
        <w:tc>
          <w:tcPr>
            <w:tcW w:w="904" w:type="dxa"/>
            <w:vAlign w:val="center"/>
          </w:tcPr>
          <w:p w:rsidR="008D5036" w:rsidRPr="009039BE" w:rsidRDefault="00B2487D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803</w:t>
            </w:r>
          </w:p>
        </w:tc>
      </w:tr>
      <w:tr w:rsidR="008D5036" w:rsidRPr="00712DD2" w:rsidTr="003C69F2">
        <w:trPr>
          <w:cantSplit/>
          <w:trHeight w:val="20"/>
        </w:trPr>
        <w:tc>
          <w:tcPr>
            <w:tcW w:w="1922" w:type="dxa"/>
            <w:vMerge/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1451" w:type="dxa"/>
          </w:tcPr>
          <w:p w:rsidR="008D5036" w:rsidRPr="009039BE" w:rsidRDefault="00115F6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15" w:type="dxa"/>
            <w:vAlign w:val="center"/>
          </w:tcPr>
          <w:p w:rsidR="008D5036" w:rsidRPr="009039BE" w:rsidRDefault="00CF0C1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594" w:type="dxa"/>
            <w:vAlign w:val="center"/>
          </w:tcPr>
          <w:p w:rsidR="008D5036" w:rsidRPr="009039BE" w:rsidRDefault="00CF0C1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428 - 1.326</w:t>
            </w:r>
          </w:p>
        </w:tc>
        <w:tc>
          <w:tcPr>
            <w:tcW w:w="904" w:type="dxa"/>
            <w:vAlign w:val="center"/>
          </w:tcPr>
          <w:p w:rsidR="008D5036" w:rsidRPr="009039BE" w:rsidRDefault="00CF0C1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327</w:t>
            </w:r>
          </w:p>
        </w:tc>
      </w:tr>
      <w:tr w:rsidR="008D5036" w:rsidRPr="00712DD2" w:rsidTr="003C69F2">
        <w:trPr>
          <w:cantSplit/>
          <w:trHeight w:val="20"/>
        </w:trPr>
        <w:tc>
          <w:tcPr>
            <w:tcW w:w="1922" w:type="dxa"/>
            <w:vMerge/>
            <w:tcBorders>
              <w:bottom w:val="single" w:sz="8" w:space="0" w:color="auto"/>
            </w:tcBorders>
          </w:tcPr>
          <w:p w:rsidR="008D5036" w:rsidRPr="00AE586F" w:rsidRDefault="008D5036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tcBorders>
              <w:bottom w:val="single" w:sz="8" w:space="0" w:color="auto"/>
            </w:tcBorders>
            <w:vAlign w:val="bottom"/>
          </w:tcPr>
          <w:p w:rsidR="008D5036" w:rsidRPr="00AE586F" w:rsidRDefault="008D5036" w:rsidP="00335DCF">
            <w:pPr>
              <w:adjustRightInd/>
              <w:snapToGrid/>
              <w:spacing w:after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86F"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451" w:type="dxa"/>
            <w:tcBorders>
              <w:bottom w:val="single" w:sz="8" w:space="0" w:color="auto"/>
            </w:tcBorders>
          </w:tcPr>
          <w:p w:rsidR="008D5036" w:rsidRPr="009039BE" w:rsidRDefault="00115F6E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15" w:type="dxa"/>
            <w:tcBorders>
              <w:bottom w:val="single" w:sz="8" w:space="0" w:color="auto"/>
            </w:tcBorders>
            <w:vAlign w:val="center"/>
          </w:tcPr>
          <w:p w:rsidR="008D5036" w:rsidRPr="009039BE" w:rsidRDefault="00CF0C1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vAlign w:val="center"/>
          </w:tcPr>
          <w:p w:rsidR="008D5036" w:rsidRPr="009039BE" w:rsidRDefault="00CF0C1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786 - 1.189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:rsidR="008D5036" w:rsidRPr="009039BE" w:rsidRDefault="00CF0C18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0.747</w:t>
            </w:r>
          </w:p>
        </w:tc>
      </w:tr>
    </w:tbl>
    <w:p w:rsidR="00884094" w:rsidRDefault="005176CD">
      <w:pPr>
        <w:jc w:val="left"/>
        <w:rPr>
          <w:rStyle w:val="fontstyle01"/>
          <w:rFonts w:ascii="Times New Roman" w:hAnsi="Times New Roman"/>
          <w:b/>
          <w:i/>
          <w:color w:val="000000" w:themeColor="text1"/>
          <w:sz w:val="13"/>
          <w:szCs w:val="13"/>
        </w:rPr>
      </w:pPr>
      <w:r w:rsidRPr="00712DD2">
        <w:rPr>
          <w:rStyle w:val="fontstyle01"/>
          <w:rFonts w:ascii="Times New Roman" w:eastAsia="Arial Unicode MS" w:hAnsi="Times New Roman" w:cs="Times New Roman"/>
          <w:b/>
          <w:i/>
          <w:color w:val="000000" w:themeColor="text1"/>
          <w:sz w:val="13"/>
          <w:szCs w:val="13"/>
        </w:rPr>
        <w:t>BMI</w:t>
      </w:r>
      <w:r w:rsidRPr="00712DD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 xml:space="preserve">: Body mass index; </w:t>
      </w:r>
      <w:r w:rsidRPr="00712DD2">
        <w:rPr>
          <w:rStyle w:val="fontstyle01"/>
          <w:rFonts w:ascii="Times New Roman" w:eastAsia="Arial Unicode MS" w:hAnsi="Times New Roman" w:cs="Times New Roman"/>
          <w:b/>
          <w:i/>
          <w:color w:val="000000" w:themeColor="text1"/>
          <w:sz w:val="13"/>
          <w:szCs w:val="13"/>
        </w:rPr>
        <w:t>SNP</w:t>
      </w:r>
      <w:r w:rsidRPr="00712DD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:Single nucleotide polymorphism;</w:t>
      </w:r>
      <w:r w:rsidR="003A272B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 xml:space="preserve"> </w:t>
      </w:r>
      <w:r w:rsidRPr="00712DD2">
        <w:rPr>
          <w:rStyle w:val="fontstyle01"/>
          <w:rFonts w:ascii="Times New Roman" w:eastAsia="Arial Unicode MS" w:hAnsi="Times New Roman" w:cs="Times New Roman"/>
          <w:b/>
          <w:i/>
          <w:color w:val="000000" w:themeColor="text1"/>
          <w:sz w:val="13"/>
          <w:szCs w:val="13"/>
        </w:rPr>
        <w:t>OR</w:t>
      </w:r>
      <w:r w:rsidRPr="00712DD2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:Odds ratio</w:t>
      </w:r>
      <w:r w:rsidR="008932E3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 xml:space="preserve">; </w:t>
      </w:r>
      <w:r w:rsidR="008932E3" w:rsidRPr="00372267">
        <w:rPr>
          <w:rStyle w:val="fontstyle01"/>
          <w:rFonts w:ascii="Times New Roman" w:eastAsia="Arial Unicode MS" w:hAnsi="Times New Roman" w:cs="Times New Roman" w:hint="eastAsia"/>
          <w:b/>
          <w:i/>
          <w:color w:val="000000" w:themeColor="text1"/>
          <w:sz w:val="13"/>
          <w:szCs w:val="13"/>
        </w:rPr>
        <w:t>CI</w:t>
      </w:r>
      <w:r w:rsidR="008932E3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>:</w:t>
      </w:r>
      <w:r w:rsidR="008932E3" w:rsidRPr="00372267">
        <w:rPr>
          <w:rFonts w:ascii="Segoe UI" w:hAnsi="Segoe UI" w:cs="Segoe UI"/>
          <w:color w:val="404040"/>
          <w:sz w:val="13"/>
          <w:szCs w:val="13"/>
          <w:shd w:val="clear" w:color="auto" w:fill="FFFFFF"/>
        </w:rPr>
        <w:t xml:space="preserve"> </w:t>
      </w:r>
      <w:r w:rsidR="008932E3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>C</w:t>
      </w:r>
      <w:r w:rsidR="008932E3" w:rsidRPr="00372267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>onfidence interval</w:t>
      </w:r>
      <w:r w:rsidR="008932E3">
        <w:rPr>
          <w:rStyle w:val="fontstyle01"/>
          <w:rFonts w:ascii="Times New Roman" w:eastAsia="Arial Unicode MS" w:hAnsi="Times New Roman" w:cs="Times New Roman" w:hint="eastAsia"/>
          <w:i/>
          <w:color w:val="000000" w:themeColor="text1"/>
          <w:sz w:val="13"/>
          <w:szCs w:val="13"/>
        </w:rPr>
        <w:t>;</w:t>
      </w:r>
      <w:r w:rsidR="008932E3" w:rsidRPr="00F11A07">
        <w:rPr>
          <w:rStyle w:val="fontstyle01"/>
          <w:rFonts w:ascii="Times New Roman" w:hAnsi="Times New Roman" w:hint="eastAsia"/>
          <w:b/>
          <w:i/>
          <w:color w:val="000000" w:themeColor="text1"/>
          <w:sz w:val="13"/>
          <w:szCs w:val="13"/>
        </w:rPr>
        <w:t xml:space="preserve"> </w:t>
      </w:r>
      <w:r w:rsidR="00F11A07" w:rsidRPr="00F11A07">
        <w:rPr>
          <w:rStyle w:val="fontstyle01"/>
          <w:rFonts w:ascii="Times New Roman" w:hAnsi="Times New Roman" w:hint="eastAsia"/>
          <w:b/>
          <w:i/>
          <w:color w:val="000000" w:themeColor="text1"/>
          <w:sz w:val="13"/>
          <w:szCs w:val="13"/>
        </w:rPr>
        <w:t>LDL</w:t>
      </w:r>
      <w:r w:rsidR="00F11A07">
        <w:rPr>
          <w:rStyle w:val="fontstyle01"/>
          <w:rFonts w:ascii="Times New Roman" w:hAnsi="Times New Roman" w:hint="eastAsia"/>
          <w:color w:val="000000" w:themeColor="text1"/>
          <w:sz w:val="13"/>
          <w:szCs w:val="13"/>
        </w:rPr>
        <w:t xml:space="preserve">: </w:t>
      </w:r>
      <w:r w:rsidR="00F11A07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>Low</w:t>
      </w:r>
      <w:r w:rsidR="00F11A07">
        <w:rPr>
          <w:rStyle w:val="fontstyle01"/>
          <w:rFonts w:ascii="Times New Roman" w:hAnsi="Times New Roman" w:hint="eastAsia"/>
          <w:i/>
          <w:color w:val="000000" w:themeColor="text1"/>
          <w:sz w:val="13"/>
          <w:szCs w:val="13"/>
        </w:rPr>
        <w:t xml:space="preserve"> d</w:t>
      </w:r>
      <w:r w:rsidR="00F11A07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 xml:space="preserve">ensity </w:t>
      </w:r>
      <w:r w:rsidR="00F11A07">
        <w:rPr>
          <w:rStyle w:val="fontstyle01"/>
          <w:rFonts w:ascii="Times New Roman" w:hAnsi="Times New Roman" w:hint="eastAsia"/>
          <w:i/>
          <w:color w:val="000000" w:themeColor="text1"/>
          <w:sz w:val="13"/>
          <w:szCs w:val="13"/>
        </w:rPr>
        <w:t>l</w:t>
      </w:r>
      <w:r w:rsidR="00F11A07" w:rsidRPr="00F11A07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>ipoprotein</w:t>
      </w:r>
      <w:r w:rsidR="00DB4884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>；</w:t>
      </w:r>
      <w:r w:rsidR="00DB4884" w:rsidRPr="00DB4884">
        <w:rPr>
          <w:rStyle w:val="fontstyle01"/>
          <w:rFonts w:ascii="Times New Roman" w:hAnsi="Times New Roman" w:hint="eastAsia"/>
          <w:b/>
          <w:i/>
          <w:color w:val="000000" w:themeColor="text1"/>
          <w:sz w:val="13"/>
          <w:szCs w:val="13"/>
        </w:rPr>
        <w:t>HDL</w:t>
      </w:r>
      <w:r w:rsidR="00DB4884" w:rsidRPr="00DB4884">
        <w:rPr>
          <w:rStyle w:val="fontstyle01"/>
          <w:rFonts w:ascii="Times New Roman" w:hAnsi="Times New Roman" w:hint="eastAsia"/>
          <w:i/>
          <w:color w:val="000000" w:themeColor="text1"/>
          <w:sz w:val="13"/>
          <w:szCs w:val="13"/>
        </w:rPr>
        <w:t xml:space="preserve">: </w:t>
      </w:r>
      <w:r w:rsidR="007472C7">
        <w:rPr>
          <w:rStyle w:val="fontstyle01"/>
          <w:rFonts w:ascii="Times New Roman" w:hAnsi="Times New Roman" w:hint="eastAsia"/>
          <w:i/>
          <w:color w:val="000000" w:themeColor="text1"/>
          <w:sz w:val="13"/>
          <w:szCs w:val="13"/>
        </w:rPr>
        <w:t>H</w:t>
      </w:r>
      <w:r w:rsidR="007472C7" w:rsidRPr="007472C7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>igh</w:t>
      </w:r>
      <w:r w:rsidR="00DB4884">
        <w:rPr>
          <w:rStyle w:val="fontstyle01"/>
          <w:rFonts w:ascii="Times New Roman" w:hAnsi="Times New Roman" w:hint="eastAsia"/>
          <w:i/>
          <w:color w:val="000000" w:themeColor="text1"/>
          <w:sz w:val="13"/>
          <w:szCs w:val="13"/>
        </w:rPr>
        <w:t xml:space="preserve"> d</w:t>
      </w:r>
      <w:r w:rsidR="00DB4884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 xml:space="preserve">ensity </w:t>
      </w:r>
      <w:r w:rsidR="00DB4884">
        <w:rPr>
          <w:rStyle w:val="fontstyle01"/>
          <w:rFonts w:ascii="Times New Roman" w:hAnsi="Times New Roman" w:hint="eastAsia"/>
          <w:i/>
          <w:color w:val="000000" w:themeColor="text1"/>
          <w:sz w:val="13"/>
          <w:szCs w:val="13"/>
        </w:rPr>
        <w:t>l</w:t>
      </w:r>
      <w:r w:rsidR="00DB4884" w:rsidRPr="00F11A07"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  <w:t>ipoprotein</w:t>
      </w:r>
    </w:p>
    <w:p w:rsidR="00DB4884" w:rsidRPr="00F11A07" w:rsidRDefault="00DB4884">
      <w:pPr>
        <w:jc w:val="left"/>
        <w:rPr>
          <w:rStyle w:val="fontstyle01"/>
          <w:rFonts w:ascii="Times New Roman" w:hAnsi="Times New Roman"/>
          <w:i/>
          <w:color w:val="000000" w:themeColor="text1"/>
          <w:sz w:val="13"/>
          <w:szCs w:val="13"/>
        </w:rPr>
      </w:pPr>
      <w:r>
        <w:rPr>
          <w:rStyle w:val="fontstyle01"/>
          <w:rFonts w:ascii="Times New Roman" w:hAnsi="Times New Roman" w:hint="eastAsia"/>
          <w:b/>
          <w:i/>
          <w:color w:val="000000" w:themeColor="text1"/>
          <w:sz w:val="13"/>
          <w:szCs w:val="13"/>
        </w:rPr>
        <w:t>:</w:t>
      </w:r>
    </w:p>
    <w:sectPr w:rsidR="00DB4884" w:rsidRPr="00F11A07" w:rsidSect="002E57C9">
      <w:pgSz w:w="11906" w:h="16838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4094" w:rsidRDefault="005176CD">
      <w:pPr>
        <w:spacing w:line="240" w:lineRule="auto"/>
      </w:pPr>
      <w:r>
        <w:separator/>
      </w:r>
    </w:p>
  </w:endnote>
  <w:endnote w:type="continuationSeparator" w:id="1">
    <w:p w:rsidR="00884094" w:rsidRDefault="00517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Helv_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4094" w:rsidRDefault="005176CD">
      <w:pPr>
        <w:spacing w:after="0"/>
      </w:pPr>
      <w:r>
        <w:separator/>
      </w:r>
    </w:p>
  </w:footnote>
  <w:footnote w:type="continuationSeparator" w:id="1">
    <w:p w:rsidR="00884094" w:rsidRDefault="005176C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GFlMGVjODA3ZDYwMjQ2MzhlMjljNzdmZTdmZjA0MzIifQ=="/>
  </w:docVars>
  <w:rsids>
    <w:rsidRoot w:val="004456AE"/>
    <w:rsid w:val="00007114"/>
    <w:rsid w:val="0002664F"/>
    <w:rsid w:val="000277F2"/>
    <w:rsid w:val="00031E45"/>
    <w:rsid w:val="00043D97"/>
    <w:rsid w:val="00055F68"/>
    <w:rsid w:val="000663EF"/>
    <w:rsid w:val="00070060"/>
    <w:rsid w:val="00070E4A"/>
    <w:rsid w:val="00086D7A"/>
    <w:rsid w:val="000A516A"/>
    <w:rsid w:val="000B5893"/>
    <w:rsid w:val="000C011D"/>
    <w:rsid w:val="000D5CB6"/>
    <w:rsid w:val="000E7DE5"/>
    <w:rsid w:val="000F12D1"/>
    <w:rsid w:val="001015D3"/>
    <w:rsid w:val="00103B21"/>
    <w:rsid w:val="00106578"/>
    <w:rsid w:val="00115F6E"/>
    <w:rsid w:val="00155022"/>
    <w:rsid w:val="00167446"/>
    <w:rsid w:val="0016786F"/>
    <w:rsid w:val="00171B55"/>
    <w:rsid w:val="00195D7F"/>
    <w:rsid w:val="001A3DC0"/>
    <w:rsid w:val="001B3543"/>
    <w:rsid w:val="001C3711"/>
    <w:rsid w:val="001C65F3"/>
    <w:rsid w:val="001E5EBB"/>
    <w:rsid w:val="001E6D71"/>
    <w:rsid w:val="001E7678"/>
    <w:rsid w:val="001F42E6"/>
    <w:rsid w:val="00213FC8"/>
    <w:rsid w:val="00225240"/>
    <w:rsid w:val="00247BE9"/>
    <w:rsid w:val="00266ABC"/>
    <w:rsid w:val="00272A45"/>
    <w:rsid w:val="00281E16"/>
    <w:rsid w:val="002839A7"/>
    <w:rsid w:val="002938FF"/>
    <w:rsid w:val="00294A56"/>
    <w:rsid w:val="00295B3A"/>
    <w:rsid w:val="002C46D6"/>
    <w:rsid w:val="002D373F"/>
    <w:rsid w:val="002D5D89"/>
    <w:rsid w:val="002E55A0"/>
    <w:rsid w:val="002E57C9"/>
    <w:rsid w:val="00306115"/>
    <w:rsid w:val="0031687C"/>
    <w:rsid w:val="00326242"/>
    <w:rsid w:val="00332BD8"/>
    <w:rsid w:val="003428A8"/>
    <w:rsid w:val="00352668"/>
    <w:rsid w:val="00363454"/>
    <w:rsid w:val="00364173"/>
    <w:rsid w:val="00367F95"/>
    <w:rsid w:val="00371C90"/>
    <w:rsid w:val="00385C09"/>
    <w:rsid w:val="003A272B"/>
    <w:rsid w:val="003A4ABF"/>
    <w:rsid w:val="003C1E9A"/>
    <w:rsid w:val="003C4754"/>
    <w:rsid w:val="003C69F2"/>
    <w:rsid w:val="003C7879"/>
    <w:rsid w:val="003D430E"/>
    <w:rsid w:val="003E1A80"/>
    <w:rsid w:val="003E2757"/>
    <w:rsid w:val="003F309F"/>
    <w:rsid w:val="004456AE"/>
    <w:rsid w:val="004458CF"/>
    <w:rsid w:val="0049287B"/>
    <w:rsid w:val="00495283"/>
    <w:rsid w:val="004A570C"/>
    <w:rsid w:val="004C585B"/>
    <w:rsid w:val="004E16BF"/>
    <w:rsid w:val="004F561D"/>
    <w:rsid w:val="00506008"/>
    <w:rsid w:val="00510491"/>
    <w:rsid w:val="005176CD"/>
    <w:rsid w:val="00543DFF"/>
    <w:rsid w:val="005807D1"/>
    <w:rsid w:val="00582B51"/>
    <w:rsid w:val="005967EE"/>
    <w:rsid w:val="005A106E"/>
    <w:rsid w:val="005A4AF1"/>
    <w:rsid w:val="006120C4"/>
    <w:rsid w:val="00674F5A"/>
    <w:rsid w:val="00681D94"/>
    <w:rsid w:val="0069313B"/>
    <w:rsid w:val="006C1D6B"/>
    <w:rsid w:val="006D10BF"/>
    <w:rsid w:val="006E4713"/>
    <w:rsid w:val="007033B3"/>
    <w:rsid w:val="00712DD2"/>
    <w:rsid w:val="00742F7E"/>
    <w:rsid w:val="007472C7"/>
    <w:rsid w:val="007744F2"/>
    <w:rsid w:val="00776658"/>
    <w:rsid w:val="007C2C98"/>
    <w:rsid w:val="007C4450"/>
    <w:rsid w:val="007D0BCE"/>
    <w:rsid w:val="0081522F"/>
    <w:rsid w:val="00820B6E"/>
    <w:rsid w:val="00825F6B"/>
    <w:rsid w:val="00827FEC"/>
    <w:rsid w:val="00830252"/>
    <w:rsid w:val="00884094"/>
    <w:rsid w:val="00884641"/>
    <w:rsid w:val="008932E3"/>
    <w:rsid w:val="008944F1"/>
    <w:rsid w:val="0089579A"/>
    <w:rsid w:val="00897320"/>
    <w:rsid w:val="008C2378"/>
    <w:rsid w:val="008C7284"/>
    <w:rsid w:val="008D1726"/>
    <w:rsid w:val="008D5036"/>
    <w:rsid w:val="008E17DD"/>
    <w:rsid w:val="008F1CA3"/>
    <w:rsid w:val="009039BE"/>
    <w:rsid w:val="009116DF"/>
    <w:rsid w:val="009119A7"/>
    <w:rsid w:val="00912B19"/>
    <w:rsid w:val="00917A44"/>
    <w:rsid w:val="00923A09"/>
    <w:rsid w:val="00953F7F"/>
    <w:rsid w:val="009822DD"/>
    <w:rsid w:val="00995B9E"/>
    <w:rsid w:val="009A0A7C"/>
    <w:rsid w:val="009A3ACC"/>
    <w:rsid w:val="009A6A82"/>
    <w:rsid w:val="009C47AC"/>
    <w:rsid w:val="009C7BC5"/>
    <w:rsid w:val="00A33698"/>
    <w:rsid w:val="00A60E14"/>
    <w:rsid w:val="00A65CBF"/>
    <w:rsid w:val="00A74B37"/>
    <w:rsid w:val="00A8606C"/>
    <w:rsid w:val="00A93E58"/>
    <w:rsid w:val="00AA19E4"/>
    <w:rsid w:val="00AE586F"/>
    <w:rsid w:val="00B01254"/>
    <w:rsid w:val="00B06DBB"/>
    <w:rsid w:val="00B2487D"/>
    <w:rsid w:val="00B26B49"/>
    <w:rsid w:val="00B401EF"/>
    <w:rsid w:val="00B43C01"/>
    <w:rsid w:val="00B675CD"/>
    <w:rsid w:val="00B71D31"/>
    <w:rsid w:val="00B84D13"/>
    <w:rsid w:val="00BA44C4"/>
    <w:rsid w:val="00BB188D"/>
    <w:rsid w:val="00BC6282"/>
    <w:rsid w:val="00BE3B91"/>
    <w:rsid w:val="00BE55A5"/>
    <w:rsid w:val="00C04266"/>
    <w:rsid w:val="00C045E1"/>
    <w:rsid w:val="00C11DF4"/>
    <w:rsid w:val="00C2594C"/>
    <w:rsid w:val="00C31904"/>
    <w:rsid w:val="00C75AFC"/>
    <w:rsid w:val="00C81867"/>
    <w:rsid w:val="00C82AA5"/>
    <w:rsid w:val="00CC2672"/>
    <w:rsid w:val="00CC3DE7"/>
    <w:rsid w:val="00CF0C18"/>
    <w:rsid w:val="00CF2759"/>
    <w:rsid w:val="00D035B4"/>
    <w:rsid w:val="00D411FA"/>
    <w:rsid w:val="00D65E30"/>
    <w:rsid w:val="00D70226"/>
    <w:rsid w:val="00D73946"/>
    <w:rsid w:val="00DA512E"/>
    <w:rsid w:val="00DA5E36"/>
    <w:rsid w:val="00DB4884"/>
    <w:rsid w:val="00DB6EF0"/>
    <w:rsid w:val="00DE757D"/>
    <w:rsid w:val="00E02655"/>
    <w:rsid w:val="00E13680"/>
    <w:rsid w:val="00E33F1D"/>
    <w:rsid w:val="00E60A23"/>
    <w:rsid w:val="00E70578"/>
    <w:rsid w:val="00E8240D"/>
    <w:rsid w:val="00EB1B14"/>
    <w:rsid w:val="00ED7A88"/>
    <w:rsid w:val="00F11A07"/>
    <w:rsid w:val="00F212A9"/>
    <w:rsid w:val="00F27C47"/>
    <w:rsid w:val="00F35E92"/>
    <w:rsid w:val="00F472D7"/>
    <w:rsid w:val="00F744CA"/>
    <w:rsid w:val="00F90F54"/>
    <w:rsid w:val="00FA605C"/>
    <w:rsid w:val="00FB697F"/>
    <w:rsid w:val="00FD73BB"/>
    <w:rsid w:val="76E971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036"/>
    <w:pPr>
      <w:adjustRightInd w:val="0"/>
      <w:snapToGrid w:val="0"/>
      <w:spacing w:after="200" w:line="360" w:lineRule="auto"/>
      <w:jc w:val="both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884094"/>
    <w:pPr>
      <w:widowControl w:val="0"/>
      <w:tabs>
        <w:tab w:val="center" w:pos="4153"/>
        <w:tab w:val="right" w:pos="8306"/>
      </w:tabs>
      <w:adjustRightInd/>
      <w:spacing w:after="0" w:line="240" w:lineRule="auto"/>
      <w:jc w:val="left"/>
    </w:pPr>
    <w:rPr>
      <w:rFonts w:asciiTheme="minorHAnsi" w:hAnsiTheme="minorHAnsi"/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840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840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styleId="a5">
    <w:name w:val="Strong"/>
    <w:basedOn w:val="a0"/>
    <w:uiPriority w:val="22"/>
    <w:qFormat/>
    <w:rsid w:val="00884094"/>
    <w:rPr>
      <w:b/>
      <w:bCs/>
    </w:rPr>
  </w:style>
  <w:style w:type="character" w:customStyle="1" w:styleId="Char0">
    <w:name w:val="页眉 Char"/>
    <w:basedOn w:val="a0"/>
    <w:link w:val="a4"/>
    <w:uiPriority w:val="99"/>
    <w:semiHidden/>
    <w:rsid w:val="0088409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884094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884094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884094"/>
    <w:rPr>
      <w:rFonts w:ascii="AdvHelv_B" w:hAnsi="AdvHelv_B" w:hint="default"/>
      <w:color w:val="231F20"/>
      <w:sz w:val="16"/>
      <w:szCs w:val="16"/>
    </w:rPr>
  </w:style>
  <w:style w:type="paragraph" w:styleId="a6">
    <w:name w:val="List Paragraph"/>
    <w:basedOn w:val="a"/>
    <w:uiPriority w:val="34"/>
    <w:qFormat/>
    <w:rsid w:val="0088409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B68AA-279A-47B9-81FB-F88C2F3B7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37</cp:revision>
  <dcterms:created xsi:type="dcterms:W3CDTF">2020-08-01T03:12:00Z</dcterms:created>
  <dcterms:modified xsi:type="dcterms:W3CDTF">2025-04-27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740FD8062784C55B6C88B944EED4625_12</vt:lpwstr>
  </property>
</Properties>
</file>